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0101A" w14:textId="6CEB2866" w:rsidR="00715D51" w:rsidRDefault="004F2E76">
      <w:pPr>
        <w:rPr>
          <w:rFonts w:cs="Arial"/>
          <w:b/>
          <w:bCs/>
          <w:lang w:val="en-GB"/>
        </w:rPr>
      </w:pPr>
      <w:bookmarkStart w:id="0" w:name="_GoBack"/>
      <w:bookmarkEnd w:id="0"/>
      <w:r w:rsidRPr="004F2E76">
        <w:rPr>
          <w:rFonts w:cs="Arial"/>
          <w:b/>
          <w:bCs/>
          <w:lang w:val="en-GB"/>
        </w:rPr>
        <w:t>Supplementary mat</w:t>
      </w:r>
      <w:r w:rsidR="00896AF6">
        <w:rPr>
          <w:rFonts w:cs="Arial"/>
          <w:b/>
          <w:bCs/>
          <w:lang w:val="en-GB"/>
        </w:rPr>
        <w:t>erial</w:t>
      </w:r>
    </w:p>
    <w:p w14:paraId="3ACD026E" w14:textId="31F79E03" w:rsidR="003F06FE" w:rsidRPr="003F06FE" w:rsidRDefault="003F06FE" w:rsidP="003F06FE">
      <w:pPr>
        <w:pStyle w:val="Caption"/>
        <w:spacing w:after="120"/>
        <w:rPr>
          <w:i w:val="0"/>
          <w:iCs w:val="0"/>
          <w:color w:val="auto"/>
          <w:lang w:val="en-GB"/>
        </w:rPr>
      </w:pPr>
      <w:r w:rsidRPr="007603C9">
        <w:rPr>
          <w:rFonts w:cs="Arial"/>
          <w:i w:val="0"/>
          <w:iCs w:val="0"/>
          <w:color w:val="auto"/>
          <w:lang w:val="en-GB"/>
        </w:rPr>
        <w:t xml:space="preserve">Table </w:t>
      </w:r>
      <w:r>
        <w:rPr>
          <w:rFonts w:cs="Arial"/>
          <w:i w:val="0"/>
          <w:iCs w:val="0"/>
          <w:color w:val="auto"/>
          <w:lang w:val="en-GB"/>
        </w:rPr>
        <w:t>S</w:t>
      </w:r>
      <w:r w:rsidRPr="007603C9">
        <w:rPr>
          <w:rFonts w:cs="Arial"/>
          <w:i w:val="0"/>
          <w:iCs w:val="0"/>
          <w:color w:val="auto"/>
          <w:lang w:val="en-GB"/>
        </w:rPr>
        <w:t>3</w:t>
      </w:r>
      <w:r w:rsidRPr="007603C9">
        <w:rPr>
          <w:rFonts w:cs="Arial"/>
          <w:color w:val="auto"/>
          <w:lang w:val="en-GB"/>
        </w:rPr>
        <w:t xml:space="preserve">: </w:t>
      </w:r>
      <w:r w:rsidRPr="004074A3">
        <w:rPr>
          <w:i w:val="0"/>
          <w:iCs w:val="0"/>
          <w:color w:val="auto"/>
          <w:lang w:val="en-GB"/>
        </w:rPr>
        <w:t xml:space="preserve">Estimated means and 95% CIs of the mixed effects models for the visit outcomes (baseline to week 2), </w:t>
      </w:r>
      <w:r w:rsidRPr="007603C9">
        <w:rPr>
          <w:rFonts w:cs="Arial"/>
          <w:i w:val="0"/>
          <w:iCs w:val="0"/>
          <w:color w:val="auto"/>
          <w:lang w:val="en-GB"/>
        </w:rPr>
        <w:t>for the subgroups</w:t>
      </w:r>
      <w:r w:rsidRPr="004074A3">
        <w:rPr>
          <w:i w:val="0"/>
          <w:iCs w:val="0"/>
          <w:color w:val="auto"/>
          <w:lang w:val="en-GB"/>
        </w:rPr>
        <w:t xml:space="preserve"> </w:t>
      </w:r>
    </w:p>
    <w:tbl>
      <w:tblPr>
        <w:tblStyle w:val="TableGrid"/>
        <w:tblW w:w="1431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977"/>
        <w:gridCol w:w="2977"/>
        <w:gridCol w:w="1560"/>
        <w:gridCol w:w="708"/>
        <w:gridCol w:w="1560"/>
        <w:gridCol w:w="1559"/>
        <w:gridCol w:w="1417"/>
        <w:gridCol w:w="1560"/>
      </w:tblGrid>
      <w:tr w:rsidR="003F06FE" w:rsidRPr="00136F1D" w14:paraId="3904AA0F" w14:textId="77777777" w:rsidTr="00D83B3E">
        <w:trPr>
          <w:trHeight w:val="276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501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Subgroup analysis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036737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F7F9D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3878B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9C3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HG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738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D1B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Appetite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507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Nausea</w:t>
            </w:r>
          </w:p>
        </w:tc>
      </w:tr>
      <w:tr w:rsidR="003F06FE" w:rsidRPr="00136F1D" w14:paraId="0266CEF0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FCE55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6DF9132F" w14:textId="77777777" w:rsidR="003F06FE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NRS 2002 total score</w:t>
            </w:r>
          </w:p>
          <w:p w14:paraId="3AF6A63A" w14:textId="38E5C391" w:rsidR="000C13C3" w:rsidRPr="007603C9" w:rsidRDefault="000C13C3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points, week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C954" w14:textId="2C5B6864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605F663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6E14FD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1526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2 (19.6-2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3556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5.2 (69.9-8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0CA7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5 (5.8-7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3A32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8 (8.2-9.4)</w:t>
            </w:r>
          </w:p>
        </w:tc>
      </w:tr>
      <w:tr w:rsidR="003F06FE" w:rsidRPr="00136F1D" w14:paraId="1EC2AA6E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1D707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E75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F68D2F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53725B6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043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7 (19.1-24.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A4D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2.9 (67.5-78.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DDC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2 (5.5-6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8863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1 (8.5-9.7)</w:t>
            </w:r>
          </w:p>
        </w:tc>
      </w:tr>
      <w:tr w:rsidR="003F06FE" w:rsidRPr="00136F1D" w14:paraId="04AACD9A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10F06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E92B" w14:textId="49C0928E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0518035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0545100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8493D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4 (19.8-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287AE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5 (69.8-8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FF6A3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4 (5.6-7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9AEE0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9 (8.3-9.6)</w:t>
            </w:r>
          </w:p>
        </w:tc>
      </w:tr>
      <w:tr w:rsidR="003F06FE" w:rsidRPr="00136F1D" w14:paraId="1E97C5C8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9E49D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709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9E0FBE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72C575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3B3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9 (19.3-24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411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2.7 (67.3-78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F67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1 (5.3-6.8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BDF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.8-9.9)</w:t>
            </w:r>
          </w:p>
        </w:tc>
      </w:tr>
      <w:tr w:rsidR="003F06FE" w:rsidRPr="00136F1D" w14:paraId="7E1E96BB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8B4D7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B6D4" w14:textId="21E7E539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49DD2B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5AA497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D14BE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5 (19.6-2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97F1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3.9 (68.6-7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D423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sz w:val="18"/>
                <w:szCs w:val="18"/>
                <w:lang w:val="en-GB"/>
              </w:rPr>
              <w:t>8.2 (6.6-9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92F06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4 (8.2-10.5)</w:t>
            </w:r>
          </w:p>
        </w:tc>
      </w:tr>
      <w:tr w:rsidR="003F06FE" w:rsidRPr="00136F1D" w14:paraId="66033486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897DF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4F1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60ED184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2C8C16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021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 (19.1-24.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B6A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1.6 (66.2-77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044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sz w:val="18"/>
                <w:szCs w:val="18"/>
                <w:lang w:val="en-GB"/>
              </w:rPr>
              <w:t>7.9 (6.6-9.3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E8F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6 (8.4-10.8)</w:t>
            </w:r>
          </w:p>
        </w:tc>
      </w:tr>
      <w:tr w:rsidR="003F06FE" w:rsidRPr="00136F1D" w14:paraId="582AF35E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02E3E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EBFD" w14:textId="63E34C02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4B82FEE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7B7AEF3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38DDE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 (18.6-23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A5288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7 (63-7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FAAF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5 (4.9-6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1D9D5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9 (8.3-9.4)</w:t>
            </w:r>
          </w:p>
        </w:tc>
      </w:tr>
      <w:tr w:rsidR="003F06FE" w:rsidRPr="00136F1D" w14:paraId="55CC74D5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C73D4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CEB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EB5415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A985E9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218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5 (17.9-23.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99C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5.4 (60.8-70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322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2 (4.6-5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C6F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1 (8.6-9.7)</w:t>
            </w:r>
          </w:p>
        </w:tc>
      </w:tr>
      <w:tr w:rsidR="003F06FE" w:rsidRPr="00136F1D" w14:paraId="3DD9DB31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AED9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7B689383" w14:textId="735D311B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5EFFF8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1329B58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5E8C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1.2 (18.8-2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F702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67.3 (62.6-7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5F91C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.9 (5.2-6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67EC1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8.7 (8.2-9.3)</w:t>
            </w:r>
          </w:p>
        </w:tc>
      </w:tr>
      <w:tr w:rsidR="003F06FE" w:rsidRPr="00136F1D" w14:paraId="58051737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BACBA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E23B23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7A79AF9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9512C9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3BE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0.5 (17.9-23.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07F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65 (60.4-69.7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D8D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.6 (5-6.3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32C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9 (8.4-9.6)</w:t>
            </w:r>
          </w:p>
        </w:tc>
      </w:tr>
      <w:tr w:rsidR="003F06FE" w:rsidRPr="00136F1D" w14:paraId="1762E7EF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58718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1A08D629" w14:textId="35BC165A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600CB59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2A0364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E3CD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 (18.3-2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82080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6.4 (61.6-7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7A1C2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9 (5.6-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5EAF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 (7.9-10)</w:t>
            </w:r>
          </w:p>
        </w:tc>
      </w:tr>
      <w:tr w:rsidR="003F06FE" w:rsidRPr="00136F1D" w14:paraId="092AA2A5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68812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6C2ECFD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AE93B4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095207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414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5 (17.9-23.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28E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4.1 (59.4-68.9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6BB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5 (5.3-7.8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DACC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.1-10.3)</w:t>
            </w:r>
          </w:p>
        </w:tc>
      </w:tr>
      <w:tr w:rsidR="003F06FE" w:rsidRPr="00136F1D" w14:paraId="19490A9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E3E9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EA374CF" w14:textId="0BB2481A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-7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2FC4CFC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C6440C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15648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1 (17.2-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DD01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4.2 (57.4-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E55F7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4 (4.7-6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8C594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5 (7.7-9.2)</w:t>
            </w:r>
          </w:p>
        </w:tc>
      </w:tr>
      <w:tr w:rsidR="003F06FE" w:rsidRPr="00136F1D" w14:paraId="0E9EA63C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277BE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5FC8FFD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D0CD54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305E87F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F42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6 (16.7-22.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609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1.9 (54.9-68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AA2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2 (4.4-5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E10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8 (8.1-9.5)</w:t>
            </w:r>
          </w:p>
        </w:tc>
      </w:tr>
      <w:tr w:rsidR="003F06FE" w:rsidRPr="00136F1D" w14:paraId="3473DE0C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5BF35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1D93E6AB" w14:textId="5184B2E9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-7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4E04E44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CB6F79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45871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 (17-2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5B72E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3.8 (57-70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5354E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7 (4.9-6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ECAB4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8 (8.1-9.6)</w:t>
            </w:r>
          </w:p>
        </w:tc>
      </w:tr>
      <w:tr w:rsidR="003F06FE" w:rsidRPr="00136F1D" w14:paraId="46FA8DB8" w14:textId="77777777" w:rsidTr="003C16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1A339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43B3C9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1F915BC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67ACE2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F82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4 (16.5-23.3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A4C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1.5 (54.5-68.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06C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5 (4.6-6.3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732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1 (8.4-9.9)</w:t>
            </w:r>
          </w:p>
        </w:tc>
      </w:tr>
      <w:tr w:rsidR="003F06FE" w:rsidRPr="00136F1D" w14:paraId="02AF2621" w14:textId="77777777" w:rsidTr="003C164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1B95C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5E4E97A9" w14:textId="0196AF65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-7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081D257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132C50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BDA15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6 (17.4-2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E373D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3.2 (56.3-7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E045B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 (3.6-6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E051C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7 (7.5-9.9)</w:t>
            </w:r>
          </w:p>
        </w:tc>
      </w:tr>
      <w:tr w:rsidR="003F06FE" w:rsidRPr="00136F1D" w14:paraId="2EC78034" w14:textId="77777777" w:rsidTr="003C1644">
        <w:trPr>
          <w:trHeight w:val="276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66EB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E3560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69183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D2307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700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1 (16.9-23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F55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0.9 (53.8-67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FB9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4.7 (3.3-6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CD0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9 (7.7-10.2)</w:t>
            </w:r>
          </w:p>
        </w:tc>
      </w:tr>
      <w:tr w:rsidR="003F06FE" w:rsidRPr="00136F1D" w14:paraId="4EE65EE4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8E0BA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4E774783" w14:textId="77777777" w:rsidR="003F06FE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NRS 2002 impaired nutritional status</w:t>
            </w:r>
          </w:p>
          <w:p w14:paraId="0260F6EF" w14:textId="50CC4B27" w:rsidR="000C13C3" w:rsidRPr="007603C9" w:rsidRDefault="000C13C3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points, week</w:t>
            </w:r>
            <w:r w:rsidR="00C56660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5CEDE153" w14:textId="1D881B99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2CEA175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B8DCAC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A834C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 (15.5-2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FD173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6.1 (65.8-8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6FCAD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.7 (6.2-9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C515E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9 (8.6-11.2)</w:t>
            </w:r>
          </w:p>
        </w:tc>
      </w:tr>
      <w:tr w:rsidR="003F06FE" w:rsidRPr="00136F1D" w14:paraId="3DB9F88B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D3231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1CF660D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2EE854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37AE45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62E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5 (14.8-26.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F3F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4.6 (63.8-85.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2AB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.5 (5.95-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7C1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0.1 (8.8-11.4)</w:t>
            </w:r>
          </w:p>
        </w:tc>
      </w:tr>
      <w:tr w:rsidR="003F06FE" w:rsidRPr="00136F1D" w14:paraId="1431099F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80B31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3E62E427" w14:textId="58517A7F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2D7767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EE9C72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A9F2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 (14.4-2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86F8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6.3 (66-8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ABC8F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.3 (5.7-8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4A732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6 (8.2-10.9)</w:t>
            </w:r>
          </w:p>
        </w:tc>
      </w:tr>
      <w:tr w:rsidR="003F06FE" w:rsidRPr="00136F1D" w14:paraId="0F4C283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4AD9C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2A925A6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4BA3CFF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666E957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DD4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5 (13.8-25.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238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4.7 (64-85.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662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.1 (5.5-8.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F047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8 (8.4-11.2)</w:t>
            </w:r>
          </w:p>
        </w:tc>
      </w:tr>
      <w:tr w:rsidR="003F06FE" w:rsidRPr="00136F1D" w14:paraId="3D432905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AED88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9B4FBF9" w14:textId="48D53C38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F3345F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D0FEBA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D00DC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3 (15.1-27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C85D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5 (64.6-8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979C6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0.3 (7.1-13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586C6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0.9 (8.2-13.45)</w:t>
            </w:r>
          </w:p>
        </w:tc>
      </w:tr>
      <w:tr w:rsidR="003F06FE" w:rsidRPr="00136F1D" w14:paraId="1EA2389F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8985D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AE0B84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A0ABC4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68E6085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114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2AD8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F57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41E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3F06FE" w:rsidRPr="00136F1D" w14:paraId="1672EA5A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62E41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7CD5D06C" w14:textId="37740144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1A9BFA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582A9D1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A893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3 (19.7-24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CF3D2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9.4 (64.1-7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6ACFB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23 (5.58-8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AFC70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.7-9.8)</w:t>
            </w:r>
          </w:p>
        </w:tc>
      </w:tr>
      <w:tr w:rsidR="003F06FE" w:rsidRPr="00136F1D" w14:paraId="52D154A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9548F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671C6C5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48752C2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522CD41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B8C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8 (19.3-24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2B4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9 (62-73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DD8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04 (5.38-6.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37A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4 (8.9-10)</w:t>
            </w:r>
          </w:p>
        </w:tc>
      </w:tr>
      <w:tr w:rsidR="003F06FE" w:rsidRPr="00136F1D" w14:paraId="202A5B90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8C4A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3C8E54C0" w14:textId="23A9DE8A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B56282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734F81A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D34C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3 (19.8-24,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E021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8.9 (63.6-7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B22F3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7 (5.98-7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A910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3 (8.7-9.9)</w:t>
            </w:r>
          </w:p>
        </w:tc>
      </w:tr>
      <w:tr w:rsidR="003F06FE" w:rsidRPr="00136F1D" w14:paraId="48E0B041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0768A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B45764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2D7457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7904DE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894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9 (19.3-24.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43A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4 (61.5-73.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96F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5 (5.8-7.2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3D0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5 (8.9-10.1)</w:t>
            </w:r>
          </w:p>
        </w:tc>
      </w:tr>
      <w:tr w:rsidR="003F06FE" w:rsidRPr="00136F1D" w14:paraId="0DC1E83D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67E9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35C40E13" w14:textId="46CB2AE6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D5CBBD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99F88F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554AD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9 (19-2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5B47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3 (61.9-7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7F05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9 (5.4-8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1C60F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9 (7.8-10.2)</w:t>
            </w:r>
          </w:p>
        </w:tc>
      </w:tr>
      <w:tr w:rsidR="003F06FE" w:rsidRPr="00136F1D" w14:paraId="7EE553F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F7183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C68EEB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2099C7A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68E2DB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6E3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4 (18.5-24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132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5.8 (59.8-71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3FD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7 (5.2-8.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336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-10.4)</w:t>
            </w:r>
          </w:p>
        </w:tc>
      </w:tr>
      <w:tr w:rsidR="003F06FE" w:rsidRPr="00136F1D" w14:paraId="580188DC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D27C3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BF39229" w14:textId="7B39A06E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A3AFC5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03F09B5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82F48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4 (17.8-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EB95D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7 (62.2-7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DF444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15 (4.49-5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BFBA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2 (7.6-8.7)</w:t>
            </w:r>
          </w:p>
        </w:tc>
      </w:tr>
      <w:tr w:rsidR="003F06FE" w:rsidRPr="00136F1D" w14:paraId="30EF07BF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C484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C9E666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63CC1CC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8787BD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015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 (17.3-22.7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C04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6.4 (60.5-72.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0A7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4.96 (4.28-5.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F9D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3 (7.8-9)</w:t>
            </w:r>
          </w:p>
        </w:tc>
      </w:tr>
      <w:tr w:rsidR="003F06FE" w:rsidRPr="00136F1D" w14:paraId="5F85EE12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09054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3E1C34EF" w14:textId="6CCC84DC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5B277AE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14A2039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6FDF3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6 (18-2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31F6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7 (61.9-7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68141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2 (4.5-5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D6E11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 (7.4-8.6)</w:t>
            </w:r>
          </w:p>
        </w:tc>
      </w:tr>
      <w:tr w:rsidR="003F06FE" w:rsidRPr="00136F1D" w14:paraId="1FE31DBC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B03A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197F2B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2D47102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1A4462F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942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2 (17.5-22.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D63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6.2 (60.2-72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AD65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 (4.3-5.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CA3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2 (7.6-8.8)</w:t>
            </w:r>
          </w:p>
        </w:tc>
      </w:tr>
      <w:tr w:rsidR="003F06FE" w:rsidRPr="00136F1D" w14:paraId="05D6DBF0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F87DE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6602E121" w14:textId="7D11D126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1783A38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302450A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6C06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9 (18.2-2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800FE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2 (61.4-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EFCF2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1 (5-7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EA5BF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6 (7.7-9.5)</w:t>
            </w:r>
          </w:p>
        </w:tc>
      </w:tr>
      <w:tr w:rsidR="003F06FE" w:rsidRPr="00136F1D" w14:paraId="25B1366D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C04B6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521A41C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45A5D7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9BF6BF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2AF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5 (17.6-23.3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203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5.7 (59.7-71.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AE7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9 (4.8-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752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8 (7.9-9.7)</w:t>
            </w:r>
          </w:p>
        </w:tc>
      </w:tr>
      <w:tr w:rsidR="003F06FE" w:rsidRPr="00136F1D" w14:paraId="68BCE030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1B95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7DB0B604" w14:textId="2F9187EE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F43AF1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2A1C88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96803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8.9 (13.9-2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C0A48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3 (51.4-7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4A8E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05 (3.74-6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7FB7D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5 (7.4-9.6)</w:t>
            </w:r>
          </w:p>
        </w:tc>
      </w:tr>
      <w:tr w:rsidR="003F06FE" w:rsidRPr="00136F1D" w14:paraId="0AA93B06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F181E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C116D6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39F1D9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A3F693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861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8.4 (13.9-23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577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1.5 (51.1-71.9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E0D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4.86 (3.64-6.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6E20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7 (7.7-9.8)</w:t>
            </w:r>
          </w:p>
        </w:tc>
      </w:tr>
      <w:tr w:rsidR="003F06FE" w:rsidRPr="00136F1D" w14:paraId="1B340E4D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A15F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4A3A8FAF" w14:textId="00400A2B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43A7015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78EA6AF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16B78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8 (14.7-2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8BDDF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2.7 (51-7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CEDC0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 (3.53-6.4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DB616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8 (8.6-11.1)</w:t>
            </w:r>
          </w:p>
        </w:tc>
      </w:tr>
      <w:tr w:rsidR="003F06FE" w:rsidRPr="00136F1D" w14:paraId="0D374DC6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552B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481275B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73BD64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1D9792D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84AE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3 (14.7-23.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0D6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1.2 (50.7-71.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1CE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4.8 (3.4-6.2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C19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0 (8.8-11.2)</w:t>
            </w:r>
          </w:p>
        </w:tc>
      </w:tr>
      <w:tr w:rsidR="003F06FE" w:rsidRPr="00136F1D" w14:paraId="6FCA5F04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AF5F1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6BDF33F1" w14:textId="104EE32F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6CD88EC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AEB17D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FDF343" w14:textId="72608B36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6A239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E5027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9BA30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3F06FE" w:rsidRPr="00136F1D" w14:paraId="4F07751E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18F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247513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5028FE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E5684B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CA2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19.6 (14.1-25.1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D92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0.8 (50-71.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2E2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4.9 (1.8-8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02C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5 (6.9-12.1)</w:t>
            </w:r>
          </w:p>
        </w:tc>
      </w:tr>
      <w:tr w:rsidR="003F06FE" w:rsidRPr="00136F1D" w14:paraId="04F33A7E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4DE2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1186EC0D" w14:textId="77777777" w:rsidR="003F06FE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ONS density</w:t>
            </w:r>
          </w:p>
          <w:p w14:paraId="5D6B91B3" w14:textId="62A97CC3" w:rsidR="0076151E" w:rsidRPr="007603C9" w:rsidRDefault="0076151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kcal</w:t>
            </w:r>
            <w:r w:rsidR="000C13C3">
              <w:rPr>
                <w:rFonts w:cs="Arial"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ml, week)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2C172E5" w14:textId="514C8C55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.5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5261802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017D29A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B427A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9 (18.7-23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62747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7 (62.9-7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B822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6 (5.1-6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DDCF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8 (8.3-9.3)</w:t>
            </w:r>
          </w:p>
        </w:tc>
      </w:tr>
      <w:tr w:rsidR="003F06FE" w:rsidRPr="00136F1D" w14:paraId="26C15DE5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794D2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5DB4F3B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01F75D0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9B884F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1D7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4 (18.2-22.6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93B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5.4 (60.6-70.1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021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4 (4.8-5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F01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 (8.5-9.5)</w:t>
            </w:r>
          </w:p>
        </w:tc>
      </w:tr>
      <w:tr w:rsidR="003F06FE" w:rsidRPr="00136F1D" w14:paraId="7ACDB48B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3BE9F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C8C79E9" w14:textId="2604A0F1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.5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042DA1CF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65A5449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4505C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8 (18.5-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FBBAF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2 (62.5-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3FC85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7 (5.1-6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F5265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7 (8.2-9.3)</w:t>
            </w:r>
          </w:p>
        </w:tc>
      </w:tr>
      <w:tr w:rsidR="003F06FE" w:rsidRPr="00136F1D" w14:paraId="7585A9EB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9434F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10C0433E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AE069C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4E45EED9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8DD9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3 (18.1-22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ACC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4.9 (60.2-69.6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BCFC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4 (4.8-6.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EAF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 (8.4-9.5)</w:t>
            </w:r>
          </w:p>
        </w:tc>
      </w:tr>
      <w:tr w:rsidR="003F06FE" w:rsidRPr="00136F1D" w14:paraId="2360A46B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D4924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CFDB6F1" w14:textId="4848A592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.5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1C60180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2D860A7A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4CA69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7 (18.3-2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EBDA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6.5 (61.7-7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DE734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3 (5.2-7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F8585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 (8.1-9.9)</w:t>
            </w:r>
          </w:p>
        </w:tc>
      </w:tr>
      <w:tr w:rsidR="003F06FE" w:rsidRPr="00136F1D" w14:paraId="0397A1EA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906EE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8FC033D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7151B25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3FBF281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0F4E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0.1 (17.8-22.5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553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4.2 (59.4-68.9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6FF4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 (4.9-7.1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D45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.3-10.2)</w:t>
            </w:r>
          </w:p>
        </w:tc>
      </w:tr>
      <w:tr w:rsidR="003F06FE" w:rsidRPr="00136F1D" w14:paraId="3F183B4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2B4A1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76C694D8" w14:textId="0465966E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B4914B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7DAD4A4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7B22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3 (19-2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96D2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0.4 (65.7-7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CA6C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 (5.4-6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C678E2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7 (8.2-9.2)</w:t>
            </w:r>
          </w:p>
        </w:tc>
      </w:tr>
      <w:tr w:rsidR="003F06FE" w:rsidRPr="00136F1D" w14:paraId="50970223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645EB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48D51446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31779B5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548F579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D0F1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9.7 (18.5-23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7C2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8.1 (63.2-7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3AC66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5.7 (5.1-6.3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A2C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 (8.5-9.5)</w:t>
            </w:r>
          </w:p>
        </w:tc>
      </w:tr>
      <w:tr w:rsidR="003F06FE" w:rsidRPr="00136F1D" w14:paraId="357098D2" w14:textId="77777777" w:rsidTr="004F1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39E1FD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639F889D" w14:textId="116E1F2D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>,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week 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7A48E9D7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5A3FD22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DA4C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6 (19.4-2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57C0E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0.2 (65.6-7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916BB7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3 (5.6-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DE0B9E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8.9 (8.4-10.3)</w:t>
            </w:r>
          </w:p>
        </w:tc>
      </w:tr>
      <w:tr w:rsidR="003F06FE" w:rsidRPr="00136F1D" w14:paraId="60B205BB" w14:textId="77777777" w:rsidTr="004138D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A383C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B0290A8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7C74351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11251503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D859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1 (18.8-32.4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BA6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7.9 (63-72.8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F23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 (5.4-6.7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96DB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2 (8.6-9.8)</w:t>
            </w:r>
          </w:p>
        </w:tc>
      </w:tr>
      <w:tr w:rsidR="003F06FE" w:rsidRPr="00136F1D" w14:paraId="0AE2E930" w14:textId="77777777" w:rsidTr="00B540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6"/>
        </w:trPr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2BD4A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0747802" w14:textId="5B37BD4A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="003B2A44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week 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2F2C9A1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5D1FB154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2C8F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2.2 (19.6-24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4A9A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9.1 (64.4-7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2E8560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7.1 (5.9-8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BF95CF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1 (8-10)</w:t>
            </w:r>
          </w:p>
        </w:tc>
      </w:tr>
      <w:tr w:rsidR="003F06FE" w:rsidRPr="00136F1D" w14:paraId="72EE25CB" w14:textId="77777777" w:rsidTr="004138D1">
        <w:trPr>
          <w:trHeight w:val="276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98C0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A8E51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689A3C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1E091" w14:textId="77777777" w:rsidR="003F06FE" w:rsidRPr="007603C9" w:rsidRDefault="003F06FE" w:rsidP="004074A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0DC6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21.6 (19.1-24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A745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6.8 (61.8-71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CBB8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6.8 (5.6-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840E3" w14:textId="77777777" w:rsidR="003F06FE" w:rsidRPr="007603C9" w:rsidRDefault="003F06FE" w:rsidP="004074A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9.3 (8.3-10.3)</w:t>
            </w:r>
          </w:p>
        </w:tc>
      </w:tr>
    </w:tbl>
    <w:p w14:paraId="54B3A831" w14:textId="77777777" w:rsidR="003F06FE" w:rsidRDefault="003F06FE" w:rsidP="003F06FE"/>
    <w:p w14:paraId="67D34665" w14:textId="77777777" w:rsidR="003F06FE" w:rsidRDefault="003F06FE" w:rsidP="003F06FE"/>
    <w:p w14:paraId="595CE5DF" w14:textId="77777777" w:rsidR="003F06FE" w:rsidRDefault="003F06FE" w:rsidP="003F06FE"/>
    <w:p w14:paraId="778FEA43" w14:textId="77777777" w:rsidR="003F06FE" w:rsidRDefault="003F06FE" w:rsidP="003F06FE"/>
    <w:tbl>
      <w:tblPr>
        <w:tblStyle w:val="TableGrid"/>
        <w:tblpPr w:leftFromText="180" w:rightFromText="180" w:vertAnchor="page" w:horzAnchor="margin" w:tblpY="18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2013"/>
        <w:gridCol w:w="1017"/>
        <w:gridCol w:w="584"/>
        <w:gridCol w:w="2127"/>
      </w:tblGrid>
      <w:tr w:rsidR="006A6373" w:rsidRPr="00136F1D" w14:paraId="0AE33BE0" w14:textId="77777777" w:rsidTr="004F1A10">
        <w:tc>
          <w:tcPr>
            <w:tcW w:w="2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B0B5E" w14:textId="77777777" w:rsidR="006A6373" w:rsidRPr="004074A3" w:rsidRDefault="006A6373" w:rsidP="006A637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sz w:val="18"/>
                <w:szCs w:val="18"/>
                <w:lang w:val="en-GB"/>
              </w:rPr>
              <w:lastRenderedPageBreak/>
              <w:t>Subgroup analysis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003AA" w14:textId="77777777" w:rsidR="006A6373" w:rsidRPr="007603C9" w:rsidRDefault="006A6373" w:rsidP="006A637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98DE4" w14:textId="77777777" w:rsidR="006A6373" w:rsidRPr="007603C9" w:rsidRDefault="006A6373" w:rsidP="006A637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247E" w14:textId="77777777" w:rsidR="006A6373" w:rsidRPr="007603C9" w:rsidRDefault="006A6373" w:rsidP="006A637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C640" w14:textId="77777777" w:rsidR="006A6373" w:rsidRPr="007603C9" w:rsidRDefault="006A6373" w:rsidP="006A6373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0-day mortality, n (%)</w:t>
            </w:r>
          </w:p>
        </w:tc>
      </w:tr>
      <w:tr w:rsidR="006A6373" w:rsidRPr="00136F1D" w14:paraId="54A79982" w14:textId="77777777" w:rsidTr="004F1A10"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7CC3CF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599B867A" w14:textId="77777777" w:rsidR="006A637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NRS 2002 total score</w:t>
            </w:r>
          </w:p>
          <w:p w14:paraId="2F70C852" w14:textId="37249A3D" w:rsidR="002B0FBE" w:rsidRPr="004074A3" w:rsidRDefault="002B0FBE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points)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4C1CFC1" w14:textId="073BE66F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A4BCA0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78930B44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2438E6" w14:textId="77777777" w:rsidR="006A6373" w:rsidRPr="007603C9" w:rsidRDefault="006A6373" w:rsidP="006A6373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(0)</w:t>
            </w:r>
          </w:p>
        </w:tc>
      </w:tr>
      <w:tr w:rsidR="006A6373" w:rsidRPr="00136F1D" w14:paraId="3A1E825D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B8F4C8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E936D5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18D7079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0C4AE2EE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8B58" w14:textId="77777777" w:rsidR="006A6373" w:rsidRPr="007603C9" w:rsidRDefault="006A6373" w:rsidP="006A6373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 (2)</w:t>
            </w:r>
          </w:p>
        </w:tc>
      </w:tr>
      <w:tr w:rsidR="006A6373" w:rsidRPr="00136F1D" w14:paraId="5689072D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7C09FE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37CF" w14:textId="2003DA83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2EA1AE35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0BA4EEF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7026B0" w14:textId="77777777" w:rsidR="006A6373" w:rsidRPr="007603C9" w:rsidRDefault="006A6373" w:rsidP="006A6373">
            <w:pPr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6A6373" w:rsidRPr="00136F1D" w14:paraId="3B437972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E52FFF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06F43FF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379058DE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37ADFE36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34FC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 (6)</w:t>
            </w:r>
          </w:p>
        </w:tc>
      </w:tr>
      <w:tr w:rsidR="006A6373" w:rsidRPr="00136F1D" w14:paraId="77D502D6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6D259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3106233" w14:textId="4EE2912E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-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2693E50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12C6986A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1D493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 (6)</w:t>
            </w:r>
          </w:p>
        </w:tc>
      </w:tr>
      <w:tr w:rsidR="006A6373" w:rsidRPr="00136F1D" w14:paraId="4ABDFF8D" w14:textId="77777777" w:rsidTr="004F1A10">
        <w:tc>
          <w:tcPr>
            <w:tcW w:w="2013" w:type="dxa"/>
            <w:tcBorders>
              <w:left w:val="single" w:sz="4" w:space="0" w:color="auto"/>
              <w:right w:val="single" w:sz="4" w:space="0" w:color="auto"/>
            </w:tcBorders>
          </w:tcPr>
          <w:p w14:paraId="41DABA1D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22B370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714AC5C6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5C9220F5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43B9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 (4)</w:t>
            </w:r>
          </w:p>
        </w:tc>
      </w:tr>
      <w:tr w:rsidR="006A6373" w:rsidRPr="00136F1D" w14:paraId="32BF003D" w14:textId="77777777" w:rsidTr="004F1A10"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019B10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6DD979E9" w14:textId="77777777" w:rsidR="006A637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NRS 2002 impaired nutritional status</w:t>
            </w:r>
          </w:p>
          <w:p w14:paraId="36A6A2A9" w14:textId="7B56EA66" w:rsidR="002B0FBE" w:rsidRPr="004074A3" w:rsidRDefault="002B0FBE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points)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1BAEBF6" w14:textId="64E87763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AFB098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3BA9F6C8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6D360B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6A6373" w:rsidRPr="00136F1D" w14:paraId="7AC69B69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78FF80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AC1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2F4CB8F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2D61721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AE55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 (8)</w:t>
            </w:r>
          </w:p>
        </w:tc>
      </w:tr>
      <w:tr w:rsidR="006A6373" w:rsidRPr="00136F1D" w14:paraId="4FD78074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45159D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55AF549" w14:textId="4538FD76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D80D5C5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0295E81F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F6A2FC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6A6373" w:rsidRPr="00136F1D" w14:paraId="72BE3007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67C9FE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DBCE5A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12C3CD81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7CAF956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159D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 (2)</w:t>
            </w:r>
          </w:p>
        </w:tc>
      </w:tr>
      <w:tr w:rsidR="006A6373" w:rsidRPr="00136F1D" w14:paraId="343F906A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457076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3F81258" w14:textId="3660724E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EE48BA3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50CDEBF8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E25766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 (3)</w:t>
            </w:r>
          </w:p>
        </w:tc>
      </w:tr>
      <w:tr w:rsidR="006A6373" w:rsidRPr="00136F1D" w14:paraId="5E1C05DA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3FA5E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F8A30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1593ADFF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5D86D0A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49CD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5 (7)</w:t>
            </w:r>
          </w:p>
        </w:tc>
      </w:tr>
      <w:tr w:rsidR="006A6373" w:rsidRPr="00136F1D" w14:paraId="062F6B13" w14:textId="77777777" w:rsidTr="004F1A10">
        <w:tc>
          <w:tcPr>
            <w:tcW w:w="20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1967DD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DB28A2A" w14:textId="2D0DFD65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156B30E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4C408209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C964DD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 (5)</w:t>
            </w:r>
          </w:p>
        </w:tc>
      </w:tr>
      <w:tr w:rsidR="006A6373" w:rsidRPr="00136F1D" w14:paraId="3FAEC0FF" w14:textId="77777777" w:rsidTr="004138D1">
        <w:tc>
          <w:tcPr>
            <w:tcW w:w="20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63E2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FA3C6D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79101BF7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7A0DC84A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BEEF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0 (0)</w:t>
            </w:r>
          </w:p>
        </w:tc>
      </w:tr>
      <w:tr w:rsidR="006A6373" w:rsidRPr="00136F1D" w14:paraId="713722BD" w14:textId="77777777" w:rsidTr="004138D1">
        <w:tc>
          <w:tcPr>
            <w:tcW w:w="20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2EDF50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  <w:p w14:paraId="3F49F3B0" w14:textId="77777777" w:rsidR="006A637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4074A3">
              <w:rPr>
                <w:rFonts w:cs="Arial"/>
                <w:color w:val="000000"/>
                <w:sz w:val="18"/>
                <w:szCs w:val="18"/>
                <w:lang w:val="en-GB"/>
              </w:rPr>
              <w:t>ONS density</w:t>
            </w:r>
          </w:p>
          <w:p w14:paraId="5739D062" w14:textId="1D274983" w:rsidR="002B0FBE" w:rsidRPr="004074A3" w:rsidRDefault="002B0FBE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kcal/ml)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3503" w14:textId="0D765DC3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1.5 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698AA621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07142B5D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D04D6D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1 (1)</w:t>
            </w:r>
          </w:p>
        </w:tc>
      </w:tr>
      <w:tr w:rsidR="006A6373" w:rsidRPr="00136F1D" w14:paraId="53A5EE62" w14:textId="77777777" w:rsidTr="004138D1">
        <w:tc>
          <w:tcPr>
            <w:tcW w:w="201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3CAC30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1A68D46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3D867632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6A7125BE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1D21A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5 (5)</w:t>
            </w:r>
          </w:p>
        </w:tc>
      </w:tr>
      <w:tr w:rsidR="006A6373" w:rsidRPr="00136F1D" w14:paraId="2368C8ED" w14:textId="77777777" w:rsidTr="004138D1">
        <w:tc>
          <w:tcPr>
            <w:tcW w:w="2013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7159F" w14:textId="77777777" w:rsidR="006A6373" w:rsidRPr="004074A3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4DC53D71" w14:textId="095E3CD4" w:rsidR="006A6373" w:rsidRPr="007603C9" w:rsidRDefault="006A6373" w:rsidP="006A6373">
            <w:pPr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</w:tcBorders>
          </w:tcPr>
          <w:p w14:paraId="22D2F93C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7603C9">
              <w:rPr>
                <w:rFonts w:cs="Arial"/>
                <w:sz w:val="18"/>
                <w:szCs w:val="18"/>
                <w:lang w:val="en-GB"/>
              </w:rPr>
              <w:t>MEDPas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right w:val="single" w:sz="4" w:space="0" w:color="auto"/>
            </w:tcBorders>
          </w:tcPr>
          <w:p w14:paraId="12B03CD4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A562E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2 (2)</w:t>
            </w:r>
          </w:p>
        </w:tc>
      </w:tr>
      <w:tr w:rsidR="006A6373" w:rsidRPr="00136F1D" w14:paraId="3CB3D769" w14:textId="77777777" w:rsidTr="004138D1">
        <w:tc>
          <w:tcPr>
            <w:tcW w:w="2013" w:type="dxa"/>
            <w:tcBorders>
              <w:bottom w:val="single" w:sz="4" w:space="0" w:color="auto"/>
              <w:right w:val="single" w:sz="4" w:space="0" w:color="auto"/>
            </w:tcBorders>
          </w:tcPr>
          <w:p w14:paraId="05F0F801" w14:textId="77777777" w:rsidR="006A6373" w:rsidRPr="004074A3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866F1EB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</w:tcBorders>
          </w:tcPr>
          <w:p w14:paraId="705B76A5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84" w:type="dxa"/>
            <w:tcBorders>
              <w:bottom w:val="single" w:sz="4" w:space="0" w:color="auto"/>
              <w:right w:val="single" w:sz="4" w:space="0" w:color="auto"/>
            </w:tcBorders>
          </w:tcPr>
          <w:p w14:paraId="7FE39392" w14:textId="77777777" w:rsidR="006A6373" w:rsidRPr="007603C9" w:rsidRDefault="006A6373" w:rsidP="006A6373">
            <w:pPr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13D27" w14:textId="77777777" w:rsidR="006A6373" w:rsidRPr="007603C9" w:rsidRDefault="006A6373" w:rsidP="006A6373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7603C9">
              <w:rPr>
                <w:rFonts w:cs="Arial"/>
                <w:color w:val="000000"/>
                <w:sz w:val="18"/>
                <w:szCs w:val="18"/>
                <w:lang w:val="en-GB"/>
              </w:rPr>
              <w:t>3 (3)</w:t>
            </w:r>
          </w:p>
        </w:tc>
      </w:tr>
    </w:tbl>
    <w:p w14:paraId="1D95BAEA" w14:textId="5A5BB39B" w:rsidR="006A6373" w:rsidRPr="00794830" w:rsidRDefault="006A6373" w:rsidP="006A6373">
      <w:pPr>
        <w:rPr>
          <w:rFonts w:cs="Arial"/>
          <w:b/>
          <w:bCs/>
          <w:sz w:val="18"/>
          <w:szCs w:val="18"/>
          <w:lang w:val="en-GB"/>
        </w:rPr>
      </w:pPr>
      <w:r w:rsidRPr="007603C9">
        <w:rPr>
          <w:rFonts w:cs="Arial"/>
          <w:sz w:val="18"/>
          <w:szCs w:val="18"/>
          <w:lang w:val="en-GB"/>
        </w:rPr>
        <w:t xml:space="preserve"> </w:t>
      </w:r>
      <w:r w:rsidR="003F06FE" w:rsidRPr="00794830">
        <w:rPr>
          <w:rFonts w:cs="Arial"/>
          <w:b/>
          <w:bCs/>
          <w:sz w:val="18"/>
          <w:szCs w:val="18"/>
          <w:lang w:val="en-GB"/>
        </w:rPr>
        <w:t>Table S4: 30-days mortality</w:t>
      </w:r>
    </w:p>
    <w:sectPr w:rsidR="006A6373" w:rsidRPr="00794830" w:rsidSect="003F06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E76"/>
    <w:rsid w:val="000C13C3"/>
    <w:rsid w:val="002637B7"/>
    <w:rsid w:val="002B0FBE"/>
    <w:rsid w:val="003A3A74"/>
    <w:rsid w:val="003B2A44"/>
    <w:rsid w:val="003C1644"/>
    <w:rsid w:val="003F06FE"/>
    <w:rsid w:val="004138D1"/>
    <w:rsid w:val="00414C94"/>
    <w:rsid w:val="004F1A10"/>
    <w:rsid w:val="004F2E76"/>
    <w:rsid w:val="006A6373"/>
    <w:rsid w:val="00715D51"/>
    <w:rsid w:val="0076151E"/>
    <w:rsid w:val="00794830"/>
    <w:rsid w:val="00896AF6"/>
    <w:rsid w:val="009832C5"/>
    <w:rsid w:val="00B5406A"/>
    <w:rsid w:val="00C56660"/>
    <w:rsid w:val="00D51028"/>
    <w:rsid w:val="00D8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E8EB"/>
  <w15:chartTrackingRefBased/>
  <w15:docId w15:val="{7901D3FC-39F0-4703-BFAF-A00DDF0C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6FE"/>
    <w:pPr>
      <w:spacing w:after="0" w:line="240" w:lineRule="auto"/>
    </w:pPr>
    <w:rPr>
      <w:kern w:val="0"/>
      <w:lang w:val="de-CH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F06FE"/>
    <w:pPr>
      <w:spacing w:after="200" w:line="240" w:lineRule="auto"/>
    </w:pPr>
    <w:rPr>
      <w:rFonts w:ascii="Arial" w:eastAsia="Times New Roman" w:hAnsi="Arial" w:cs="Times New Roman"/>
      <w:i/>
      <w:iCs/>
      <w:color w:val="44546A" w:themeColor="text2"/>
      <w:kern w:val="0"/>
      <w:sz w:val="18"/>
      <w:szCs w:val="18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F0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6FE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6FE"/>
    <w:rPr>
      <w:rFonts w:ascii="Arial" w:eastAsia="Times New Roman" w:hAnsi="Arial" w:cs="Times New Roman"/>
      <w:kern w:val="0"/>
      <w:sz w:val="20"/>
      <w:szCs w:val="20"/>
      <w:lang w:val="de-CH" w:eastAsia="de-DE"/>
      <w14:ligatures w14:val="none"/>
    </w:rPr>
  </w:style>
  <w:style w:type="paragraph" w:styleId="Revision">
    <w:name w:val="Revision"/>
    <w:hidden/>
    <w:uiPriority w:val="99"/>
    <w:semiHidden/>
    <w:rsid w:val="00D51028"/>
    <w:pPr>
      <w:spacing w:after="0" w:line="240" w:lineRule="auto"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chläppi</dc:creator>
  <cp:keywords/>
  <dc:description/>
  <cp:lastModifiedBy>Sabnam Nisha</cp:lastModifiedBy>
  <cp:revision>10</cp:revision>
  <dcterms:created xsi:type="dcterms:W3CDTF">2023-10-01T13:28:00Z</dcterms:created>
  <dcterms:modified xsi:type="dcterms:W3CDTF">2024-01-23T05:59:00Z</dcterms:modified>
</cp:coreProperties>
</file>